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/>
        <w:t xml:space="preserve">Addition Data File 2. </w:t>
      </w:r>
      <w:r>
        <w:rPr>
          <w:rFonts w:cs="Arial" w:ascii="Arial" w:hAnsi="Arial"/>
          <w:b/>
          <w:sz w:val="20"/>
          <w:szCs w:val="20"/>
        </w:rPr>
        <w:t xml:space="preserve">Characterization of our second tier </w:t>
      </w:r>
      <w:r>
        <w:rPr>
          <w:rFonts w:cs="Arial" w:ascii="Arial" w:hAnsi="Arial"/>
          <w:b/>
          <w:i/>
          <w:sz w:val="20"/>
          <w:szCs w:val="20"/>
        </w:rPr>
        <w:t xml:space="preserve">Oryza </w:t>
      </w:r>
      <w:r>
        <w:rPr>
          <w:rFonts w:cs="Arial" w:ascii="Arial" w:hAnsi="Arial"/>
          <w:b/>
          <w:sz w:val="20"/>
          <w:szCs w:val="20"/>
        </w:rPr>
        <w:t xml:space="preserve">candidate </w:t>
      </w:r>
      <w:r>
        <w:rPr>
          <w:rFonts w:cs="Arial" w:ascii="Arial" w:hAnsi="Arial"/>
          <w:b/>
          <w:iCs/>
          <w:sz w:val="20"/>
          <w:szCs w:val="20"/>
        </w:rPr>
        <w:t>G-protein coupled receptors</w:t>
      </w:r>
      <w:r>
        <w:rPr>
          <w:rFonts w:cs="Arial" w:ascii="Arial" w:hAnsi="Arial"/>
          <w:i/>
          <w:iCs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andidates were chosen based on the criterion of positive identification by the QFC algorithm and a predicted topology of 7TM domains by at least two of the three topology prediction programs while also considering the presence of predicted signal peptides. Pcut-T and Pcut-H describe topology predictions of the mature proteins by TMHMM and HMMTOP, respectively, after in-silico cleavage at the signal peptide cleavage site predicted by Phobius. Loci in boldface have homologs in the table describing our high ranking </w:t>
      </w:r>
      <w:r>
        <w:rPr>
          <w:rFonts w:cs="Arial" w:ascii="Arial" w:hAnsi="Arial"/>
          <w:i/>
          <w:sz w:val="20"/>
          <w:szCs w:val="20"/>
        </w:rPr>
        <w:t>Oryza</w:t>
      </w:r>
      <w:r>
        <w:rPr>
          <w:rFonts w:cs="Arial" w:ascii="Arial" w:hAnsi="Arial"/>
          <w:sz w:val="20"/>
          <w:szCs w:val="20"/>
        </w:rPr>
        <w:t xml:space="preserve"> candidate GPCRs (Table 5). </w:t>
      </w: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Homologous to Os01g61970.1, Os02g40550.1, Os04g42960.1, and Os06g04130.1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Homologous to Os02g45870.1, Os03g36790.1, Os07g01250.1</w:t>
      </w:r>
    </w:p>
    <w:p>
      <w:pPr>
        <w:pStyle w:val="Normal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tbl>
      <w:tblPr>
        <w:tblW w:w="74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750"/>
        <w:gridCol w:w="983"/>
        <w:gridCol w:w="1105"/>
        <w:gridCol w:w="1005"/>
        <w:gridCol w:w="960"/>
        <w:gridCol w:w="960"/>
      </w:tblGrid>
      <w:tr>
        <w:trPr>
          <w:trHeight w:val="485" w:hRule="atLeast"/>
        </w:trPr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u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FC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MHMM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MMTOP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obiu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ut-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ut-H</w:t>
            </w:r>
          </w:p>
        </w:tc>
      </w:tr>
      <w:tr>
        <w:trPr>
          <w:trHeight w:val="255" w:hRule="atLeast"/>
        </w:trPr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07310.2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076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077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0826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121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131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147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230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25189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31870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360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420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421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423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486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504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553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55360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5771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586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601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6101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01g61960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651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652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658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670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690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722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1g744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0275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032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037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172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194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196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198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2951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309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329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358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3920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417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434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4341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449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2g575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025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03g02850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03g02850.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035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0359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130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148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216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225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407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494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499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534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581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581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3g612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167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3205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366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388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388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481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4g519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027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123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133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1333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258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289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301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333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351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5g510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0237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038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0598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226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359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428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436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442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448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6g4682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7g080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7g0807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7g3010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7g311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7g337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7g423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7g4643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8g016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8g034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8g258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8g360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8g360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8g423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8g433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9g126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9g268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9g272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9g2921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9g30446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9g357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9g38690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09g392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g127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g14920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g212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g309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0g380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s10g39220.1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014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041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063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197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311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3418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3436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372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1g478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0320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0323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0395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181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18110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2922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318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326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388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4184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in)</w:t>
            </w:r>
          </w:p>
        </w:tc>
      </w:tr>
      <w:tr>
        <w:trPr>
          <w:trHeight w:val="255" w:hRule="atLeast"/>
        </w:trPr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12g4389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rstline025">
    <w:name w:val="Style First line:  0.25&quot;"/>
    <w:basedOn w:val="Normal"/>
    <w:qFormat/>
    <w:pPr>
      <w:ind w:firstLine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8T20:58:00Z</dcterms:created>
  <dc:creator>Tim</dc:creator>
  <dc:description/>
  <cp:keywords/>
  <dc:language>en-US</dc:language>
  <cp:lastModifiedBy>Tim</cp:lastModifiedBy>
  <cp:lastPrinted>2007-11-08T14:48:00Z</cp:lastPrinted>
  <dcterms:modified xsi:type="dcterms:W3CDTF">2008-01-08T20:55:00Z</dcterms:modified>
  <cp:revision>45</cp:revision>
  <dc:subject/>
  <dc:title>Table S2</dc:title>
</cp:coreProperties>
</file>